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5C9310" w14:textId="4C770ADC" w:rsidR="00E16B4E" w:rsidRPr="00F27CB5" w:rsidRDefault="00FA1231" w:rsidP="006A646C">
      <w:pPr>
        <w:jc w:val="left"/>
        <w:rPr>
          <w:rFonts w:ascii="Times New Roman" w:hAnsi="Times New Roman" w:cs="Times New Roman"/>
          <w:szCs w:val="21"/>
        </w:rPr>
      </w:pPr>
      <w:r w:rsidRPr="00F27CB5">
        <w:rPr>
          <w:rFonts w:ascii="Times New Roman" w:hAnsi="Times New Roman" w:cs="Times New Roman"/>
          <w:b/>
          <w:bCs/>
          <w:szCs w:val="21"/>
        </w:rPr>
        <w:t xml:space="preserve">Supplementary Table 1. </w:t>
      </w:r>
      <w:r w:rsidR="002D332E" w:rsidRPr="00F27CB5">
        <w:rPr>
          <w:rFonts w:ascii="Times New Roman" w:hAnsi="Times New Roman" w:cs="Times New Roman"/>
          <w:szCs w:val="21"/>
        </w:rPr>
        <w:t>T</w:t>
      </w:r>
      <w:r w:rsidRPr="00F27CB5">
        <w:rPr>
          <w:rFonts w:ascii="Times New Roman" w:hAnsi="Times New Roman" w:cs="Times New Roman"/>
          <w:szCs w:val="21"/>
        </w:rPr>
        <w:t>he correlation r values of OS and PFS with</w:t>
      </w:r>
      <w:r w:rsidR="002D332E" w:rsidRPr="00F27CB5">
        <w:rPr>
          <w:rFonts w:ascii="Times New Roman" w:hAnsi="Times New Roman" w:cs="Times New Roman"/>
          <w:szCs w:val="21"/>
        </w:rPr>
        <w:t xml:space="preserve"> </w:t>
      </w:r>
      <w:r w:rsidR="002D332E" w:rsidRPr="00F27CB5">
        <w:rPr>
          <w:rFonts w:ascii="Times New Roman" w:hAnsi="Times New Roman" w:cs="Times New Roman"/>
          <w:szCs w:val="21"/>
        </w:rPr>
        <w:t>disease factor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5746FC" w:rsidRPr="00F27CB5" w14:paraId="6DAC79CB" w14:textId="77777777" w:rsidTr="004451B8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CEE2732" w14:textId="77777777" w:rsidR="005746FC" w:rsidRPr="00F27CB5" w:rsidRDefault="005746FC" w:rsidP="006A646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0762A0FA" w14:textId="5F70E3E4" w:rsidR="005746FC" w:rsidRPr="00F27CB5" w:rsidRDefault="005746FC" w:rsidP="006A64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7CB5">
              <w:rPr>
                <w:rFonts w:ascii="Times New Roman" w:hAnsi="Times New Roman" w:cs="Times New Roman"/>
                <w:szCs w:val="21"/>
              </w:rPr>
              <w:t>PFS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6DC65B61" w14:textId="0D2F69BE" w:rsidR="005746FC" w:rsidRPr="00F27CB5" w:rsidRDefault="005746FC" w:rsidP="006A64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7CB5">
              <w:rPr>
                <w:rFonts w:ascii="Times New Roman" w:hAnsi="Times New Roman" w:cs="Times New Roman"/>
                <w:szCs w:val="21"/>
              </w:rPr>
              <w:t>OS</w:t>
            </w:r>
          </w:p>
        </w:tc>
      </w:tr>
      <w:tr w:rsidR="005746FC" w:rsidRPr="00F27CB5" w14:paraId="58192E54" w14:textId="77777777" w:rsidTr="004451B8">
        <w:tc>
          <w:tcPr>
            <w:tcW w:w="2765" w:type="dxa"/>
            <w:tcBorders>
              <w:top w:val="single" w:sz="4" w:space="0" w:color="auto"/>
            </w:tcBorders>
          </w:tcPr>
          <w:p w14:paraId="0CC94DC5" w14:textId="257CF45E" w:rsidR="005746FC" w:rsidRPr="00F27CB5" w:rsidRDefault="005746FC" w:rsidP="006A64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7CB5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21B93D22" w14:textId="7ABC90FA" w:rsidR="005746FC" w:rsidRPr="00F27CB5" w:rsidRDefault="005746FC" w:rsidP="006A64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7CB5">
              <w:rPr>
                <w:rFonts w:ascii="Times New Roman" w:hAnsi="Times New Roman" w:cs="Times New Roman"/>
                <w:szCs w:val="21"/>
              </w:rPr>
              <w:t>-0.1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5A6B0E87" w14:textId="5FD6BA6B" w:rsidR="005746FC" w:rsidRPr="00F27CB5" w:rsidRDefault="005746FC" w:rsidP="006A64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7CB5">
              <w:rPr>
                <w:rFonts w:ascii="Times New Roman" w:hAnsi="Times New Roman" w:cs="Times New Roman"/>
                <w:szCs w:val="21"/>
              </w:rPr>
              <w:t>-0.</w:t>
            </w:r>
            <w:r w:rsidRPr="00F27CB5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746FC" w:rsidRPr="00F27CB5" w14:paraId="5B47F22E" w14:textId="77777777" w:rsidTr="00206FDE">
        <w:tc>
          <w:tcPr>
            <w:tcW w:w="2765" w:type="dxa"/>
          </w:tcPr>
          <w:p w14:paraId="59132BD3" w14:textId="4C0DB0ED" w:rsidR="005746FC" w:rsidRPr="00F27CB5" w:rsidRDefault="005746FC" w:rsidP="006A64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7CB5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2765" w:type="dxa"/>
          </w:tcPr>
          <w:p w14:paraId="4F85194A" w14:textId="59EE99E0" w:rsidR="005746FC" w:rsidRPr="00F27CB5" w:rsidRDefault="005746FC" w:rsidP="006A64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7CB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766" w:type="dxa"/>
          </w:tcPr>
          <w:p w14:paraId="40280B57" w14:textId="31920DA1" w:rsidR="005746FC" w:rsidRPr="00F27CB5" w:rsidRDefault="005746FC" w:rsidP="006A64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7CB5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5746FC" w:rsidRPr="00F27CB5" w14:paraId="39539721" w14:textId="77777777" w:rsidTr="00206FDE">
        <w:tc>
          <w:tcPr>
            <w:tcW w:w="2765" w:type="dxa"/>
          </w:tcPr>
          <w:p w14:paraId="7222A5ED" w14:textId="6DE348F8" w:rsidR="005746FC" w:rsidRPr="00F27CB5" w:rsidRDefault="005746FC" w:rsidP="006A64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7CB5">
              <w:rPr>
                <w:rFonts w:ascii="Times New Roman" w:hAnsi="Times New Roman" w:cs="Times New Roman"/>
                <w:szCs w:val="21"/>
              </w:rPr>
              <w:t>T</w:t>
            </w:r>
            <w:r w:rsidRPr="00F27CB5">
              <w:rPr>
                <w:rFonts w:ascii="Times New Roman" w:hAnsi="Times New Roman" w:cs="Times New Roman"/>
                <w:kern w:val="0"/>
                <w:szCs w:val="21"/>
              </w:rPr>
              <w:t>umor size</w:t>
            </w:r>
          </w:p>
        </w:tc>
        <w:tc>
          <w:tcPr>
            <w:tcW w:w="2765" w:type="dxa"/>
          </w:tcPr>
          <w:p w14:paraId="36445F6C" w14:textId="2121DCC2" w:rsidR="005746FC" w:rsidRPr="00F27CB5" w:rsidRDefault="005746FC" w:rsidP="006A64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7CB5">
              <w:rPr>
                <w:rFonts w:ascii="Times New Roman" w:hAnsi="Times New Roman" w:cs="Times New Roman"/>
                <w:szCs w:val="21"/>
              </w:rPr>
              <w:t>-0.1</w:t>
            </w:r>
          </w:p>
        </w:tc>
        <w:tc>
          <w:tcPr>
            <w:tcW w:w="2766" w:type="dxa"/>
          </w:tcPr>
          <w:p w14:paraId="780D827B" w14:textId="2B1EC0F1" w:rsidR="005746FC" w:rsidRPr="00F27CB5" w:rsidRDefault="005746FC" w:rsidP="006A64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7CB5">
              <w:rPr>
                <w:rFonts w:ascii="Times New Roman" w:hAnsi="Times New Roman" w:cs="Times New Roman"/>
                <w:szCs w:val="21"/>
              </w:rPr>
              <w:t>-0.1</w:t>
            </w:r>
          </w:p>
        </w:tc>
      </w:tr>
      <w:tr w:rsidR="005746FC" w:rsidRPr="00F27CB5" w14:paraId="5025C30D" w14:textId="77777777" w:rsidTr="00206FDE">
        <w:tc>
          <w:tcPr>
            <w:tcW w:w="2765" w:type="dxa"/>
          </w:tcPr>
          <w:p w14:paraId="56D99CF0" w14:textId="4172EA3A" w:rsidR="005746FC" w:rsidRPr="00F27CB5" w:rsidRDefault="005746FC" w:rsidP="006A64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7CB5">
              <w:rPr>
                <w:rFonts w:ascii="Times New Roman" w:hAnsi="Times New Roman" w:cs="Times New Roman"/>
                <w:kern w:val="0"/>
                <w:szCs w:val="21"/>
              </w:rPr>
              <w:t>Number of positive lymph nodes</w:t>
            </w:r>
          </w:p>
        </w:tc>
        <w:tc>
          <w:tcPr>
            <w:tcW w:w="2765" w:type="dxa"/>
          </w:tcPr>
          <w:p w14:paraId="756675C1" w14:textId="4F16C8BF" w:rsidR="005746FC" w:rsidRPr="00F27CB5" w:rsidRDefault="005746FC" w:rsidP="006A64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7CB5">
              <w:rPr>
                <w:rFonts w:ascii="Times New Roman" w:hAnsi="Times New Roman" w:cs="Times New Roman"/>
                <w:szCs w:val="21"/>
              </w:rPr>
              <w:t>-0.3</w:t>
            </w:r>
          </w:p>
        </w:tc>
        <w:tc>
          <w:tcPr>
            <w:tcW w:w="2766" w:type="dxa"/>
          </w:tcPr>
          <w:p w14:paraId="76C073C2" w14:textId="3820298B" w:rsidR="005746FC" w:rsidRPr="00F27CB5" w:rsidRDefault="005746FC" w:rsidP="006A64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7CB5">
              <w:rPr>
                <w:rFonts w:ascii="Times New Roman" w:hAnsi="Times New Roman" w:cs="Times New Roman"/>
                <w:szCs w:val="21"/>
              </w:rPr>
              <w:t>-0.3</w:t>
            </w:r>
          </w:p>
        </w:tc>
      </w:tr>
      <w:tr w:rsidR="005746FC" w:rsidRPr="00F27CB5" w14:paraId="581E4698" w14:textId="77777777" w:rsidTr="00206FDE">
        <w:tc>
          <w:tcPr>
            <w:tcW w:w="2765" w:type="dxa"/>
          </w:tcPr>
          <w:p w14:paraId="53B8A103" w14:textId="5C645F46" w:rsidR="005746FC" w:rsidRPr="00F27CB5" w:rsidRDefault="005746FC" w:rsidP="006A64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7CB5">
              <w:rPr>
                <w:rFonts w:ascii="Times New Roman" w:hAnsi="Times New Roman" w:cs="Times New Roman"/>
                <w:kern w:val="0"/>
                <w:szCs w:val="21"/>
              </w:rPr>
              <w:t>Total number of lymph nodes examined</w:t>
            </w:r>
          </w:p>
        </w:tc>
        <w:tc>
          <w:tcPr>
            <w:tcW w:w="2765" w:type="dxa"/>
          </w:tcPr>
          <w:p w14:paraId="6D05E161" w14:textId="0F298176" w:rsidR="005746FC" w:rsidRPr="00F27CB5" w:rsidRDefault="005746FC" w:rsidP="006A64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7CB5">
              <w:rPr>
                <w:rFonts w:ascii="Times New Roman" w:hAnsi="Times New Roman" w:cs="Times New Roman"/>
                <w:szCs w:val="21"/>
              </w:rPr>
              <w:t>-0.3</w:t>
            </w:r>
          </w:p>
        </w:tc>
        <w:tc>
          <w:tcPr>
            <w:tcW w:w="2766" w:type="dxa"/>
          </w:tcPr>
          <w:p w14:paraId="15A438A8" w14:textId="465832AE" w:rsidR="005746FC" w:rsidRPr="00F27CB5" w:rsidRDefault="005746FC" w:rsidP="006A64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7CB5">
              <w:rPr>
                <w:rFonts w:ascii="Times New Roman" w:hAnsi="Times New Roman" w:cs="Times New Roman"/>
                <w:szCs w:val="21"/>
              </w:rPr>
              <w:t>-0.3</w:t>
            </w:r>
          </w:p>
        </w:tc>
      </w:tr>
      <w:tr w:rsidR="00ED1160" w:rsidRPr="00F27CB5" w14:paraId="191AE834" w14:textId="77777777" w:rsidTr="00206FDE">
        <w:tc>
          <w:tcPr>
            <w:tcW w:w="2765" w:type="dxa"/>
          </w:tcPr>
          <w:p w14:paraId="1C870C96" w14:textId="4F8A460D" w:rsidR="00ED1160" w:rsidRPr="00F27CB5" w:rsidRDefault="00ED1160" w:rsidP="006A64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7CB5">
              <w:rPr>
                <w:rFonts w:ascii="Times New Roman" w:hAnsi="Times New Roman" w:cs="Times New Roman"/>
                <w:kern w:val="0"/>
                <w:szCs w:val="21"/>
              </w:rPr>
              <w:t>N stage</w:t>
            </w:r>
          </w:p>
        </w:tc>
        <w:tc>
          <w:tcPr>
            <w:tcW w:w="2765" w:type="dxa"/>
          </w:tcPr>
          <w:p w14:paraId="03FAA865" w14:textId="52933304" w:rsidR="00ED1160" w:rsidRPr="00F27CB5" w:rsidRDefault="00ED1160" w:rsidP="006A64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7CB5">
              <w:rPr>
                <w:rFonts w:ascii="Times New Roman" w:hAnsi="Times New Roman" w:cs="Times New Roman"/>
                <w:szCs w:val="21"/>
              </w:rPr>
              <w:t>-0.1</w:t>
            </w:r>
          </w:p>
        </w:tc>
        <w:tc>
          <w:tcPr>
            <w:tcW w:w="2766" w:type="dxa"/>
          </w:tcPr>
          <w:p w14:paraId="421ACC42" w14:textId="7418F917" w:rsidR="00ED1160" w:rsidRPr="00F27CB5" w:rsidRDefault="00ED1160" w:rsidP="006A64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7CB5">
              <w:rPr>
                <w:rFonts w:ascii="Times New Roman" w:hAnsi="Times New Roman" w:cs="Times New Roman"/>
                <w:szCs w:val="21"/>
              </w:rPr>
              <w:t>-0.1</w:t>
            </w:r>
          </w:p>
        </w:tc>
      </w:tr>
      <w:tr w:rsidR="00ED1160" w:rsidRPr="00F27CB5" w14:paraId="2024C02D" w14:textId="77777777" w:rsidTr="00206FDE">
        <w:tc>
          <w:tcPr>
            <w:tcW w:w="2765" w:type="dxa"/>
          </w:tcPr>
          <w:p w14:paraId="384ADFC5" w14:textId="394673A3" w:rsidR="00ED1160" w:rsidRPr="00F27CB5" w:rsidRDefault="00ED1160" w:rsidP="006A64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7CB5">
              <w:rPr>
                <w:rFonts w:ascii="Times New Roman" w:hAnsi="Times New Roman" w:cs="Times New Roman"/>
                <w:szCs w:val="21"/>
              </w:rPr>
              <w:t>P</w:t>
            </w:r>
            <w:r w:rsidRPr="00F27CB5">
              <w:rPr>
                <w:rFonts w:ascii="Times New Roman" w:hAnsi="Times New Roman" w:cs="Times New Roman"/>
                <w:kern w:val="0"/>
                <w:szCs w:val="21"/>
              </w:rPr>
              <w:t>erineural invasion</w:t>
            </w:r>
          </w:p>
        </w:tc>
        <w:tc>
          <w:tcPr>
            <w:tcW w:w="2765" w:type="dxa"/>
          </w:tcPr>
          <w:p w14:paraId="2B7749FB" w14:textId="3250AD86" w:rsidR="00ED1160" w:rsidRPr="00F27CB5" w:rsidRDefault="00ED1160" w:rsidP="006A64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7CB5">
              <w:rPr>
                <w:rFonts w:ascii="Times New Roman" w:hAnsi="Times New Roman" w:cs="Times New Roman"/>
                <w:szCs w:val="21"/>
              </w:rPr>
              <w:t>-0.2</w:t>
            </w:r>
          </w:p>
        </w:tc>
        <w:tc>
          <w:tcPr>
            <w:tcW w:w="2766" w:type="dxa"/>
          </w:tcPr>
          <w:p w14:paraId="1A5DEB9E" w14:textId="5C1DB90E" w:rsidR="00ED1160" w:rsidRPr="00F27CB5" w:rsidRDefault="00ED1160" w:rsidP="006A64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7CB5">
              <w:rPr>
                <w:rFonts w:ascii="Times New Roman" w:hAnsi="Times New Roman" w:cs="Times New Roman"/>
                <w:szCs w:val="21"/>
              </w:rPr>
              <w:t>-0.2</w:t>
            </w:r>
          </w:p>
        </w:tc>
      </w:tr>
      <w:tr w:rsidR="00ED1160" w:rsidRPr="00F27CB5" w14:paraId="2E0B720D" w14:textId="77777777" w:rsidTr="00206FDE">
        <w:tc>
          <w:tcPr>
            <w:tcW w:w="2765" w:type="dxa"/>
          </w:tcPr>
          <w:p w14:paraId="3CED4588" w14:textId="77A89066" w:rsidR="00ED1160" w:rsidRPr="00F27CB5" w:rsidRDefault="00ED1160" w:rsidP="006A64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7CB5">
              <w:rPr>
                <w:rFonts w:ascii="Times New Roman" w:hAnsi="Times New Roman" w:cs="Times New Roman"/>
                <w:szCs w:val="21"/>
              </w:rPr>
              <w:t>L</w:t>
            </w:r>
            <w:r w:rsidRPr="00F27CB5">
              <w:rPr>
                <w:rFonts w:ascii="Times New Roman" w:hAnsi="Times New Roman" w:cs="Times New Roman"/>
                <w:kern w:val="0"/>
                <w:szCs w:val="21"/>
              </w:rPr>
              <w:t>ymphatic/vascular invasion</w:t>
            </w:r>
          </w:p>
        </w:tc>
        <w:tc>
          <w:tcPr>
            <w:tcW w:w="2765" w:type="dxa"/>
          </w:tcPr>
          <w:p w14:paraId="75913B4F" w14:textId="7AF945A5" w:rsidR="00ED1160" w:rsidRPr="00F27CB5" w:rsidRDefault="00ED1160" w:rsidP="006A64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7CB5">
              <w:rPr>
                <w:rFonts w:ascii="Times New Roman" w:hAnsi="Times New Roman" w:cs="Times New Roman"/>
                <w:szCs w:val="21"/>
              </w:rPr>
              <w:t>-0.2</w:t>
            </w:r>
          </w:p>
        </w:tc>
        <w:tc>
          <w:tcPr>
            <w:tcW w:w="2766" w:type="dxa"/>
          </w:tcPr>
          <w:p w14:paraId="5F9D3BC9" w14:textId="47F1C60C" w:rsidR="00ED1160" w:rsidRPr="00F27CB5" w:rsidRDefault="00ED1160" w:rsidP="006A64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7CB5">
              <w:rPr>
                <w:rFonts w:ascii="Times New Roman" w:hAnsi="Times New Roman" w:cs="Times New Roman"/>
                <w:szCs w:val="21"/>
              </w:rPr>
              <w:t>-0.2</w:t>
            </w:r>
          </w:p>
        </w:tc>
      </w:tr>
      <w:tr w:rsidR="00ED1160" w:rsidRPr="00F27CB5" w14:paraId="5D60077D" w14:textId="77777777" w:rsidTr="00206FDE">
        <w:tc>
          <w:tcPr>
            <w:tcW w:w="2765" w:type="dxa"/>
          </w:tcPr>
          <w:p w14:paraId="08232302" w14:textId="5E1B376D" w:rsidR="00ED1160" w:rsidRPr="00F27CB5" w:rsidRDefault="00ED1160" w:rsidP="006A64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7CB5">
              <w:rPr>
                <w:rFonts w:ascii="Times New Roman" w:hAnsi="Times New Roman" w:cs="Times New Roman"/>
                <w:kern w:val="0"/>
                <w:szCs w:val="21"/>
              </w:rPr>
              <w:t>Adjuvant chemotherapy</w:t>
            </w:r>
          </w:p>
        </w:tc>
        <w:tc>
          <w:tcPr>
            <w:tcW w:w="2765" w:type="dxa"/>
          </w:tcPr>
          <w:p w14:paraId="4702C5BD" w14:textId="0793700A" w:rsidR="00ED1160" w:rsidRPr="00F27CB5" w:rsidRDefault="00ED1160" w:rsidP="006A64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7CB5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2766" w:type="dxa"/>
          </w:tcPr>
          <w:p w14:paraId="5068BE79" w14:textId="3E3DF3F8" w:rsidR="00ED1160" w:rsidRPr="00F27CB5" w:rsidRDefault="00ED1160" w:rsidP="006A64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7CB5">
              <w:rPr>
                <w:rFonts w:ascii="Times New Roman" w:hAnsi="Times New Roman" w:cs="Times New Roman"/>
                <w:szCs w:val="21"/>
              </w:rPr>
              <w:t>0.1</w:t>
            </w:r>
          </w:p>
        </w:tc>
      </w:tr>
      <w:tr w:rsidR="00ED1160" w:rsidRPr="00F27CB5" w14:paraId="33AECA4A" w14:textId="77777777" w:rsidTr="00206FDE">
        <w:tc>
          <w:tcPr>
            <w:tcW w:w="2765" w:type="dxa"/>
          </w:tcPr>
          <w:p w14:paraId="480C36F4" w14:textId="4CF708C5" w:rsidR="00ED1160" w:rsidRPr="00F27CB5" w:rsidRDefault="00ED1160" w:rsidP="006A64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7CB5">
              <w:rPr>
                <w:rFonts w:ascii="Times New Roman" w:hAnsi="Times New Roman" w:cs="Times New Roman"/>
                <w:szCs w:val="21"/>
              </w:rPr>
              <w:t>A</w:t>
            </w:r>
            <w:r w:rsidRPr="00F27CB5">
              <w:rPr>
                <w:rFonts w:ascii="Times New Roman" w:hAnsi="Times New Roman" w:cs="Times New Roman"/>
                <w:kern w:val="0"/>
                <w:szCs w:val="21"/>
              </w:rPr>
              <w:t>pplicators size</w:t>
            </w:r>
          </w:p>
        </w:tc>
        <w:tc>
          <w:tcPr>
            <w:tcW w:w="2765" w:type="dxa"/>
          </w:tcPr>
          <w:p w14:paraId="17A501BD" w14:textId="3EC6D909" w:rsidR="00ED1160" w:rsidRPr="00F27CB5" w:rsidRDefault="00ED1160" w:rsidP="006A64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7CB5">
              <w:rPr>
                <w:rFonts w:ascii="Times New Roman" w:hAnsi="Times New Roman" w:cs="Times New Roman"/>
                <w:szCs w:val="21"/>
              </w:rPr>
              <w:t>0.</w:t>
            </w:r>
            <w:r w:rsidRPr="00F27CB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766" w:type="dxa"/>
          </w:tcPr>
          <w:p w14:paraId="304073FF" w14:textId="0A408A6D" w:rsidR="00ED1160" w:rsidRPr="00F27CB5" w:rsidRDefault="00ED1160" w:rsidP="006A64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7CB5">
              <w:rPr>
                <w:rFonts w:ascii="Times New Roman" w:hAnsi="Times New Roman" w:cs="Times New Roman"/>
                <w:szCs w:val="21"/>
              </w:rPr>
              <w:t>0.</w:t>
            </w:r>
            <w:r w:rsidRPr="00F27CB5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D1160" w:rsidRPr="00F27CB5" w14:paraId="38703E5B" w14:textId="77777777" w:rsidTr="004451B8">
        <w:tc>
          <w:tcPr>
            <w:tcW w:w="2765" w:type="dxa"/>
          </w:tcPr>
          <w:p w14:paraId="53934BC1" w14:textId="6473860C" w:rsidR="00ED1160" w:rsidRPr="00F27CB5" w:rsidRDefault="00ED1160" w:rsidP="006A64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7CB5">
              <w:rPr>
                <w:rFonts w:ascii="Times New Roman" w:hAnsi="Times New Roman" w:cs="Times New Roman"/>
                <w:kern w:val="0"/>
                <w:szCs w:val="21"/>
              </w:rPr>
              <w:t>IORT does</w:t>
            </w:r>
          </w:p>
        </w:tc>
        <w:tc>
          <w:tcPr>
            <w:tcW w:w="2765" w:type="dxa"/>
          </w:tcPr>
          <w:p w14:paraId="54CE00E8" w14:textId="16500781" w:rsidR="00ED1160" w:rsidRPr="00F27CB5" w:rsidRDefault="00ED1160" w:rsidP="006A64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7CB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766" w:type="dxa"/>
          </w:tcPr>
          <w:p w14:paraId="7E059D4B" w14:textId="08E7AE0D" w:rsidR="00ED1160" w:rsidRPr="00F27CB5" w:rsidRDefault="00ED1160" w:rsidP="006A64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7CB5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ED1160" w:rsidRPr="00F27CB5" w14:paraId="16F1D583" w14:textId="77777777" w:rsidTr="004451B8">
        <w:tc>
          <w:tcPr>
            <w:tcW w:w="2765" w:type="dxa"/>
            <w:tcBorders>
              <w:bottom w:val="single" w:sz="4" w:space="0" w:color="auto"/>
            </w:tcBorders>
          </w:tcPr>
          <w:p w14:paraId="21B03EF2" w14:textId="25DA2E2B" w:rsidR="00ED1160" w:rsidRPr="00F27CB5" w:rsidRDefault="00ED1160" w:rsidP="006A64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7CB5">
              <w:rPr>
                <w:rFonts w:ascii="Times New Roman" w:hAnsi="Times New Roman" w:cs="Times New Roman"/>
                <w:kern w:val="0"/>
                <w:szCs w:val="21"/>
              </w:rPr>
              <w:t>IORT time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016B8BB5" w14:textId="625EBC7E" w:rsidR="00ED1160" w:rsidRPr="00F27CB5" w:rsidRDefault="00ED1160" w:rsidP="006A64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7CB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15DB3E4D" w14:textId="1D7DF97E" w:rsidR="00ED1160" w:rsidRPr="00F27CB5" w:rsidRDefault="00ED1160" w:rsidP="006A64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7CB5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p w14:paraId="52D54335" w14:textId="77777777" w:rsidR="00FA1231" w:rsidRPr="00F27CB5" w:rsidRDefault="00FA1231" w:rsidP="006A646C">
      <w:pPr>
        <w:jc w:val="left"/>
        <w:rPr>
          <w:rFonts w:ascii="Times New Roman" w:hAnsi="Times New Roman" w:cs="Times New Roman"/>
          <w:szCs w:val="21"/>
        </w:rPr>
      </w:pPr>
    </w:p>
    <w:sectPr w:rsidR="00FA1231" w:rsidRPr="00F27CB5" w:rsidSect="005210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1AB"/>
    <w:rsid w:val="00206FDE"/>
    <w:rsid w:val="002D332E"/>
    <w:rsid w:val="003311AB"/>
    <w:rsid w:val="004451B8"/>
    <w:rsid w:val="005210CF"/>
    <w:rsid w:val="005746FC"/>
    <w:rsid w:val="006A646C"/>
    <w:rsid w:val="00E16B4E"/>
    <w:rsid w:val="00ED1160"/>
    <w:rsid w:val="00F27CB5"/>
    <w:rsid w:val="00FA1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268B9"/>
  <w15:chartTrackingRefBased/>
  <w15:docId w15:val="{9AB78CD1-07D5-462F-8927-83DA8FA4A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123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11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F27CB5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27C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喜儿 四</dc:creator>
  <cp:keywords/>
  <dc:description/>
  <cp:lastModifiedBy>喜儿 四</cp:lastModifiedBy>
  <cp:revision>5</cp:revision>
  <dcterms:created xsi:type="dcterms:W3CDTF">2020-05-10T03:27:00Z</dcterms:created>
  <dcterms:modified xsi:type="dcterms:W3CDTF">2020-05-10T04:09:00Z</dcterms:modified>
</cp:coreProperties>
</file>